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8"/>
        <w:gridCol w:w="1554"/>
        <w:gridCol w:w="1081"/>
        <w:gridCol w:w="1091"/>
        <w:gridCol w:w="1100"/>
        <w:gridCol w:w="1111"/>
        <w:gridCol w:w="1100"/>
        <w:gridCol w:w="1111"/>
        <w:gridCol w:w="1081"/>
        <w:gridCol w:w="1091"/>
        <w:gridCol w:w="21"/>
      </w:tblGrid>
      <w:tr w:rsidR="002969DB" w:rsidRPr="002969DB" w14:paraId="613A0636" w14:textId="77777777">
        <w:trPr>
          <w:gridAfter w:val="1"/>
          <w:trHeight w:val="300"/>
        </w:trPr>
        <w:tc>
          <w:tcPr>
            <w:tcW w:w="0" w:type="auto"/>
            <w:gridSpan w:val="2"/>
            <w:vMerge w:val="restart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87243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4567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ll participant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71E0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ge Cohort 1 (18-49 </w:t>
            </w:r>
            <w:proofErr w:type="spellStart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y.o</w:t>
            </w:r>
            <w:proofErr w:type="spellEnd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.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7CED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ge Cohort 2 (50-64 </w:t>
            </w:r>
            <w:proofErr w:type="spellStart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y.o</w:t>
            </w:r>
            <w:proofErr w:type="spellEnd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.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7790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ge Cohort 3 (65+ </w:t>
            </w:r>
            <w:proofErr w:type="spellStart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y.o</w:t>
            </w:r>
            <w:proofErr w:type="spellEnd"/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.)</w:t>
            </w:r>
          </w:p>
        </w:tc>
      </w:tr>
      <w:tr w:rsidR="002969DB" w:rsidRPr="002969DB" w14:paraId="7B609090" w14:textId="77777777">
        <w:trPr>
          <w:gridAfter w:val="1"/>
          <w:trHeight w:val="426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0A0D2036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95BE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No. or </w:t>
            </w:r>
            <w:proofErr w:type="gramStart"/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6C3A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% or (range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C62E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No. or </w:t>
            </w:r>
            <w:proofErr w:type="gramStart"/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B79E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% or (range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09D6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No. or </w:t>
            </w:r>
            <w:proofErr w:type="gramStart"/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2AC3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% or (range)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5AC9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 xml:space="preserve">No. or </w:t>
            </w:r>
            <w:proofErr w:type="gramStart"/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</w:t>
            </w:r>
            <w:proofErr w:type="gramEnd"/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C262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% or (range)</w:t>
            </w:r>
          </w:p>
        </w:tc>
      </w:tr>
      <w:tr w:rsidR="002969DB" w:rsidRPr="002969DB" w14:paraId="384CEEDB" w14:textId="7777777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4296E1D1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161F25B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159B6853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5FDF4C6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7AA40161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0D5E1F3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vAlign w:val="center"/>
            <w:hideMark/>
          </w:tcPr>
          <w:p w14:paraId="2849D68F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3B8F708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59E9AD08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9FFA2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2969DB" w:rsidRPr="002969DB" w14:paraId="09A9CF14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741A0D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8646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08AAC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4DEB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12AC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42B9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9AA7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D197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7486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DA12232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3AE0397D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9EFDB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38A3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0B0C4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373B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9E3A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6.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E764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C2CA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9D89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7BFB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7.5%</w:t>
            </w:r>
          </w:p>
        </w:tc>
        <w:tc>
          <w:tcPr>
            <w:tcW w:w="0" w:type="auto"/>
            <w:vAlign w:val="center"/>
            <w:hideMark/>
          </w:tcPr>
          <w:p w14:paraId="38A20680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57FE619E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A33D8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3D19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C6BD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1023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F219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98D3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BDA6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5EC8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F7B0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5%</w:t>
            </w:r>
          </w:p>
        </w:tc>
        <w:tc>
          <w:tcPr>
            <w:tcW w:w="0" w:type="auto"/>
            <w:vAlign w:val="center"/>
            <w:hideMark/>
          </w:tcPr>
          <w:p w14:paraId="3C8F13FB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600FBB72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3D7A5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refer Not to Answ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4A85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ACB7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BBDD4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5F41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5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11E3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22A3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A0C7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E246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E683D97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17D930A7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96EC57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59CF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3CE5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9, 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60411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CF20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9, 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CFF7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1F9D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52, 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A4CA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B683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66, 80)</w:t>
            </w:r>
          </w:p>
        </w:tc>
        <w:tc>
          <w:tcPr>
            <w:tcW w:w="0" w:type="auto"/>
            <w:vAlign w:val="center"/>
            <w:hideMark/>
          </w:tcPr>
          <w:p w14:paraId="10C95BF3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2A1E9497" w14:textId="77777777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C3310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o.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FAFB8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All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52DE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EF556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4, 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B4F3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BD1A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5, 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7664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BDE3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4, 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8490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59C9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4, 10)</w:t>
            </w:r>
          </w:p>
        </w:tc>
        <w:tc>
          <w:tcPr>
            <w:tcW w:w="0" w:type="auto"/>
            <w:vAlign w:val="center"/>
            <w:hideMark/>
          </w:tcPr>
          <w:p w14:paraId="1754C537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3C53AF46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23734E0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47547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4010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85A6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, 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0509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FCB4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3, 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54AC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21CF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, 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F034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EA8A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, 4)</w:t>
            </w:r>
          </w:p>
        </w:tc>
        <w:tc>
          <w:tcPr>
            <w:tcW w:w="0" w:type="auto"/>
            <w:vAlign w:val="center"/>
            <w:hideMark/>
          </w:tcPr>
          <w:p w14:paraId="1B198017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43C8E3A4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7177DDC1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32057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A.5 B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C5A6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444F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63F4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72DB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1769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E305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04EE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EFFD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vAlign w:val="center"/>
            <w:hideMark/>
          </w:tcPr>
          <w:p w14:paraId="27D8D0A4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6F9DCE1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CD1F009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23A7F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XBB.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BB00F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FD91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93D3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F829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09EA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2A243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7D67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B128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)</w:t>
            </w:r>
          </w:p>
        </w:tc>
        <w:tc>
          <w:tcPr>
            <w:tcW w:w="0" w:type="auto"/>
            <w:vAlign w:val="center"/>
            <w:hideMark/>
          </w:tcPr>
          <w:p w14:paraId="2173B970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423BC4F5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3F7F803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252A6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KP. 2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96FB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E946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30B2C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730F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2E682C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F1DC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715B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8077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 2)</w:t>
            </w:r>
          </w:p>
        </w:tc>
        <w:tc>
          <w:tcPr>
            <w:tcW w:w="0" w:type="auto"/>
            <w:vAlign w:val="center"/>
            <w:hideMark/>
          </w:tcPr>
          <w:p w14:paraId="6BA208E2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104D946A" w14:textId="77777777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9FFB26A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C43F5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P.8.1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77D15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7C1F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C7F64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F85F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41B5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9D00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 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EFE0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3354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 1)</w:t>
            </w:r>
          </w:p>
        </w:tc>
        <w:tc>
          <w:tcPr>
            <w:tcW w:w="0" w:type="auto"/>
            <w:vAlign w:val="center"/>
            <w:hideMark/>
          </w:tcPr>
          <w:p w14:paraId="5B4F67CA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6AA5B73D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36CCB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Infection (Pr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169C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96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33124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6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1806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7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8530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833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56ECD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9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7F8A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2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9DEC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68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044B2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049)</w:t>
            </w:r>
          </w:p>
        </w:tc>
        <w:tc>
          <w:tcPr>
            <w:tcW w:w="0" w:type="auto"/>
            <w:vAlign w:val="center"/>
            <w:hideMark/>
          </w:tcPr>
          <w:p w14:paraId="4AC4600D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3B818461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37F97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Infection (Pos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2BB4A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3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7F441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6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22A7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7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93202B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3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5F9C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6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BE6D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2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38BA4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B0DBA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1077)</w:t>
            </w:r>
          </w:p>
        </w:tc>
        <w:tc>
          <w:tcPr>
            <w:tcW w:w="0" w:type="auto"/>
            <w:vAlign w:val="center"/>
            <w:hideMark/>
          </w:tcPr>
          <w:p w14:paraId="66E6B383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29139F4C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04444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re LP.8.1 MV Vacc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7EC66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4DD1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2CBF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7B24C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FF935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0839C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1, 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E3542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DD8E7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0, 25)</w:t>
            </w:r>
          </w:p>
        </w:tc>
        <w:tc>
          <w:tcPr>
            <w:tcW w:w="0" w:type="auto"/>
            <w:vAlign w:val="center"/>
            <w:hideMark/>
          </w:tcPr>
          <w:p w14:paraId="0D26EB0A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969DB" w:rsidRPr="002969DB" w14:paraId="4BC3AD00" w14:textId="77777777">
        <w:trPr>
          <w:trHeight w:val="300"/>
        </w:trPr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2F714" w14:textId="77777777" w:rsidR="002969DB" w:rsidRPr="002969DB" w:rsidRDefault="002969DB" w:rsidP="002969D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era Days Post LP.8.1 MV Vaccin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DBD9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019E8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1, 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ECC60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63325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1, 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F785D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2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98789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2, 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1876E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D5801F" w14:textId="77777777" w:rsidR="002969DB" w:rsidRPr="002969DB" w:rsidRDefault="002969DB" w:rsidP="002969D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969D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(23, 33)</w:t>
            </w:r>
          </w:p>
        </w:tc>
        <w:tc>
          <w:tcPr>
            <w:tcW w:w="0" w:type="auto"/>
            <w:vAlign w:val="center"/>
            <w:hideMark/>
          </w:tcPr>
          <w:p w14:paraId="3AA0F429" w14:textId="77777777" w:rsidR="002969DB" w:rsidRPr="002969DB" w:rsidRDefault="002969DB" w:rsidP="002969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E40887B" w14:textId="77777777" w:rsidR="00E8465A" w:rsidRDefault="00E8465A"/>
    <w:sectPr w:rsidR="00E8465A" w:rsidSect="002969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9DB"/>
    <w:rsid w:val="00080F8F"/>
    <w:rsid w:val="002969DB"/>
    <w:rsid w:val="00447CE2"/>
    <w:rsid w:val="00490E49"/>
    <w:rsid w:val="00672A67"/>
    <w:rsid w:val="00981C62"/>
    <w:rsid w:val="00AD7879"/>
    <w:rsid w:val="00E8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99AF3"/>
  <w15:chartTrackingRefBased/>
  <w15:docId w15:val="{B6FBF17E-6F4F-EF48-9392-D0C0678E8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9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9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9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9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9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9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9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9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9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9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9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9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9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9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9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9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9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9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9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9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9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9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9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9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9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9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9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9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9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5FA1CCF54BF42A0FBAE5DA25C4A5F" ma:contentTypeVersion="10" ma:contentTypeDescription="Create a new document." ma:contentTypeScope="" ma:versionID="ea37e9fd79ff86f566bccc8bb164bc1d">
  <xsd:schema xmlns:xsd="http://www.w3.org/2001/XMLSchema" xmlns:xs="http://www.w3.org/2001/XMLSchema" xmlns:p="http://schemas.microsoft.com/office/2006/metadata/properties" xmlns:ns2="d579bf5d-17d1-4acc-bda6-1fe80e4e5c7a" xmlns:ns3="3e21218d-8566-49da-adee-a2dccb5bebfe" targetNamespace="http://schemas.microsoft.com/office/2006/metadata/properties" ma:root="true" ma:fieldsID="98912a52a020062c16196e6c87647ca1" ns2:_="" ns3:_="">
    <xsd:import namespace="d579bf5d-17d1-4acc-bda6-1fe80e4e5c7a"/>
    <xsd:import namespace="3e21218d-8566-49da-adee-a2dccb5beb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9bf5d-17d1-4acc-bda6-1fe80e4e5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1218d-8566-49da-adee-a2dccb5bebf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4aeb829-8eb3-46cb-91c8-9f50d8e3c89c}" ma:internalName="TaxCatchAll" ma:showField="CatchAllData" ma:web="3e21218d-8566-49da-adee-a2dccb5beb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79bf5d-17d1-4acc-bda6-1fe80e4e5c7a">
      <Terms xmlns="http://schemas.microsoft.com/office/infopath/2007/PartnerControls"/>
    </lcf76f155ced4ddcb4097134ff3c332f>
    <TaxCatchAll xmlns="3e21218d-8566-49da-adee-a2dccb5bebfe" xsi:nil="true"/>
  </documentManagement>
</p:properties>
</file>

<file path=customXml/itemProps1.xml><?xml version="1.0" encoding="utf-8"?>
<ds:datastoreItem xmlns:ds="http://schemas.openxmlformats.org/officeDocument/2006/customXml" ds:itemID="{9C52A5D7-46BD-4F11-83ED-0F8DECD665CE}"/>
</file>

<file path=customXml/itemProps2.xml><?xml version="1.0" encoding="utf-8"?>
<ds:datastoreItem xmlns:ds="http://schemas.openxmlformats.org/officeDocument/2006/customXml" ds:itemID="{3AA49CBC-1915-40D6-A5B6-4B4EB341A816}"/>
</file>

<file path=customXml/itemProps3.xml><?xml version="1.0" encoding="utf-8"?>
<ds:datastoreItem xmlns:ds="http://schemas.openxmlformats.org/officeDocument/2006/customXml" ds:itemID="{3F637DC5-6793-41D2-8BF9-9BB44CDC14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s, Ian</dc:creator>
  <cp:keywords/>
  <dc:description/>
  <cp:lastModifiedBy>Mellis, Ian</cp:lastModifiedBy>
  <cp:revision>1</cp:revision>
  <dcterms:created xsi:type="dcterms:W3CDTF">2026-05-04T15:22:00Z</dcterms:created>
  <dcterms:modified xsi:type="dcterms:W3CDTF">2026-05-04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5FA1CCF54BF42A0FBAE5DA25C4A5F</vt:lpwstr>
  </property>
</Properties>
</file>